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B5553C" w14:textId="77777777" w:rsidR="00820C35" w:rsidRDefault="00820C35" w:rsidP="00820C3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03A3C">
        <w:rPr>
          <w:rFonts w:ascii="Times New Roman" w:hAnsi="Times New Roman" w:cs="Times New Roman"/>
          <w:b/>
          <w:bCs/>
        </w:rPr>
        <w:t>Supplementary Methods</w:t>
      </w:r>
    </w:p>
    <w:p w14:paraId="3193CFF1" w14:textId="77777777" w:rsidR="00820C35" w:rsidRPr="00C03A3C" w:rsidRDefault="00820C35" w:rsidP="00820C3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E9D0ED2" w14:textId="0EF4ED58" w:rsidR="00820C35" w:rsidRDefault="00820C35" w:rsidP="00820C35">
      <w:pPr>
        <w:spacing w:line="480" w:lineRule="auto"/>
        <w:jc w:val="both"/>
        <w:rPr>
          <w:rFonts w:ascii="Times New Roman" w:hAnsi="Times New Roman" w:cs="Times New Roman"/>
        </w:rPr>
      </w:pPr>
      <w:r w:rsidRPr="007D07B9">
        <w:rPr>
          <w:rFonts w:ascii="Times New Roman" w:hAnsi="Times New Roman" w:cs="Times New Roman"/>
        </w:rPr>
        <w:t>Radiomic</w:t>
      </w:r>
      <w:r w:rsidR="003702BC">
        <w:rPr>
          <w:rFonts w:ascii="Times New Roman" w:hAnsi="Times New Roman" w:cs="Times New Roman"/>
        </w:rPr>
        <w:t>s</w:t>
      </w:r>
      <w:r w:rsidRPr="007D07B9">
        <w:rPr>
          <w:rFonts w:ascii="Times New Roman" w:hAnsi="Times New Roman" w:cs="Times New Roman"/>
        </w:rPr>
        <w:t xml:space="preserve"> score (radscore) was calculated by summing the selected features weighted by their coefficients. The formula for the calculation of radiomic</w:t>
      </w:r>
      <w:r w:rsidR="007B5E22">
        <w:rPr>
          <w:rFonts w:ascii="Times New Roman" w:hAnsi="Times New Roman" w:cs="Times New Roman"/>
        </w:rPr>
        <w:t>s</w:t>
      </w:r>
      <w:r w:rsidRPr="007D07B9">
        <w:rPr>
          <w:rFonts w:ascii="Times New Roman" w:hAnsi="Times New Roman" w:cs="Times New Roman"/>
        </w:rPr>
        <w:t xml:space="preserve"> scores was </w:t>
      </w:r>
      <w:r>
        <w:rPr>
          <w:rFonts w:ascii="Times New Roman" w:hAnsi="Times New Roman" w:cs="Times New Roman"/>
        </w:rPr>
        <w:t>as follows:</w:t>
      </w:r>
    </w:p>
    <w:p w14:paraId="3A4E3F98" w14:textId="77777777" w:rsidR="00820C35" w:rsidRDefault="00820C35" w:rsidP="00820C35">
      <w:pPr>
        <w:spacing w:line="480" w:lineRule="auto"/>
        <w:jc w:val="both"/>
        <w:rPr>
          <w:rFonts w:ascii="Times New Roman" w:hAnsi="Times New Roman" w:cs="Times New Roman"/>
        </w:rPr>
      </w:pPr>
    </w:p>
    <w:p w14:paraId="66EA71A0" w14:textId="4FFFB744" w:rsidR="00820C35" w:rsidRPr="009827D6" w:rsidRDefault="00820C35" w:rsidP="00820C3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827D6">
        <w:rPr>
          <w:rFonts w:ascii="Times New Roman" w:hAnsi="Times New Roman" w:cs="Times New Roman"/>
          <w:b/>
          <w:bCs/>
        </w:rPr>
        <w:t>The formula for PET/CT radiomic</w:t>
      </w:r>
      <w:r w:rsidR="007B5E22">
        <w:rPr>
          <w:rFonts w:ascii="Times New Roman" w:hAnsi="Times New Roman" w:cs="Times New Roman"/>
          <w:b/>
          <w:bCs/>
        </w:rPr>
        <w:t>s</w:t>
      </w:r>
      <w:r w:rsidRPr="009827D6">
        <w:rPr>
          <w:rFonts w:ascii="Times New Roman" w:hAnsi="Times New Roman" w:cs="Times New Roman"/>
          <w:b/>
          <w:bCs/>
        </w:rPr>
        <w:t xml:space="preserve"> score is:</w:t>
      </w:r>
    </w:p>
    <w:p w14:paraId="4B15E4EF" w14:textId="287FF798" w:rsidR="00820C35" w:rsidRDefault="00820C35" w:rsidP="00820C35">
      <w:pPr>
        <w:spacing w:line="480" w:lineRule="auto"/>
        <w:jc w:val="both"/>
        <w:rPr>
          <w:rFonts w:ascii="Times New Roman" w:hAnsi="Times New Roman" w:cs="Times New Roman"/>
        </w:rPr>
      </w:pPr>
      <w:r w:rsidRPr="00506DF0">
        <w:rPr>
          <w:rFonts w:ascii="Times New Roman" w:hAnsi="Times New Roman" w:cs="Times New Roman"/>
        </w:rPr>
        <w:t>PET/CT Radscore</w:t>
      </w:r>
      <w:r w:rsidR="007B5E22">
        <w:rPr>
          <w:rFonts w:ascii="Times New Roman" w:hAnsi="Times New Roman" w:cs="Times New Roman"/>
        </w:rPr>
        <w:t>s</w:t>
      </w:r>
      <w:r w:rsidRPr="00506DF0">
        <w:rPr>
          <w:rFonts w:ascii="Times New Roman" w:hAnsi="Times New Roman" w:cs="Times New Roman"/>
        </w:rPr>
        <w:t xml:space="preserve"> = 0.493*CT-InverseDifferenceMoment_AllDirection_offset4+0.211*PET-Range+-1.033*CT-Correlation_AllDirection_offset4_SD+-0.139*CT-MinIntensity+0.603*PET-ClusterShade_angle135_offset1+-0.185*PET-SurfaceVolumeRatio+0.488*CT-SurfaceArea+0.79*CT-Percentile90+0.394*PET-MeshVolume+-0.165*CT-GreyLevelNonuniformity_AllDirection_offset7_SD + -1.825</w:t>
      </w:r>
    </w:p>
    <w:p w14:paraId="21FC8E8D" w14:textId="77777777" w:rsidR="00820C35" w:rsidRPr="00F950F4" w:rsidRDefault="00820C35" w:rsidP="00820C35">
      <w:pPr>
        <w:spacing w:line="480" w:lineRule="auto"/>
        <w:jc w:val="both"/>
        <w:rPr>
          <w:rFonts w:ascii="Times New Roman" w:hAnsi="Times New Roman" w:cs="Times New Roman"/>
        </w:rPr>
      </w:pPr>
    </w:p>
    <w:p w14:paraId="70F57603" w14:textId="3123C696" w:rsidR="00820C35" w:rsidRPr="009827D6" w:rsidRDefault="00820C35" w:rsidP="00820C3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827D6">
        <w:rPr>
          <w:rFonts w:ascii="Times New Roman" w:hAnsi="Times New Roman" w:cs="Times New Roman"/>
          <w:b/>
          <w:bCs/>
        </w:rPr>
        <w:t>The formula for CT radiomic</w:t>
      </w:r>
      <w:r w:rsidR="007B5E22">
        <w:rPr>
          <w:rFonts w:ascii="Times New Roman" w:hAnsi="Times New Roman" w:cs="Times New Roman"/>
          <w:b/>
          <w:bCs/>
        </w:rPr>
        <w:t>s</w:t>
      </w:r>
      <w:r w:rsidRPr="009827D6">
        <w:rPr>
          <w:rFonts w:ascii="Times New Roman" w:hAnsi="Times New Roman" w:cs="Times New Roman"/>
          <w:b/>
          <w:bCs/>
        </w:rPr>
        <w:t xml:space="preserve"> score is:</w:t>
      </w:r>
    </w:p>
    <w:p w14:paraId="13BD332D" w14:textId="0B9FBDA4" w:rsidR="00820C35" w:rsidRDefault="00820C35" w:rsidP="00820C35">
      <w:pPr>
        <w:spacing w:line="480" w:lineRule="auto"/>
        <w:jc w:val="both"/>
        <w:rPr>
          <w:rFonts w:ascii="Times New Roman" w:hAnsi="Times New Roman" w:cs="Times New Roman"/>
        </w:rPr>
      </w:pPr>
      <w:r w:rsidRPr="00506DF0">
        <w:rPr>
          <w:rFonts w:ascii="Times New Roman" w:hAnsi="Times New Roman" w:cs="Times New Roman"/>
        </w:rPr>
        <w:t>CT Radscore</w:t>
      </w:r>
      <w:r w:rsidR="007B5E22">
        <w:rPr>
          <w:rFonts w:ascii="Times New Roman" w:hAnsi="Times New Roman" w:cs="Times New Roman"/>
        </w:rPr>
        <w:t>s</w:t>
      </w:r>
      <w:r w:rsidRPr="00506DF0">
        <w:rPr>
          <w:rFonts w:ascii="Times New Roman" w:hAnsi="Times New Roman" w:cs="Times New Roman"/>
        </w:rPr>
        <w:t xml:space="preserve"> = 0.492*CT.GreyLevelNonuniformity_AllDirection_offset4_SD+-1.659*CT.Correlation_AllDirection_offset4_SD+1.403*CT.Percentile90+0.958*CT.SurfaceArea+0.65*CT.InverseDifferenceMoment_AllDirection_offset4+-0.199*CT.GreyLevelNonuniformity_AllDirection_offset1_SD+-0.293*CT.RunLengthNonuniformity_AllDirection_offset7_SD+-0.054*CT.MinIntensity+0.077*CT.Range+-</w:t>
      </w:r>
      <w:r w:rsidRPr="00506DF0">
        <w:rPr>
          <w:rFonts w:ascii="Times New Roman" w:hAnsi="Times New Roman" w:cs="Times New Roman"/>
        </w:rPr>
        <w:lastRenderedPageBreak/>
        <w:t>0.458*CT.GreyLevelNonuniformity_AllDirection_offset7_SD+0.05*CT.LeastAxisLength+-0.102*CT.LongRunHighGreyLevelEmphasis_angle0_offset1 + -1.454</w:t>
      </w:r>
    </w:p>
    <w:p w14:paraId="5C60EFFB" w14:textId="77777777" w:rsidR="00820C35" w:rsidRPr="009827D6" w:rsidRDefault="00820C35" w:rsidP="00820C3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DE35797" w14:textId="7F60324E" w:rsidR="00820C35" w:rsidRPr="009827D6" w:rsidRDefault="00820C35" w:rsidP="00820C35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827D6">
        <w:rPr>
          <w:rFonts w:ascii="Times New Roman" w:hAnsi="Times New Roman" w:cs="Times New Roman"/>
          <w:b/>
          <w:bCs/>
          <w:color w:val="000000" w:themeColor="text1"/>
        </w:rPr>
        <w:t>The formula for PET radiomic</w:t>
      </w:r>
      <w:r w:rsidR="007B5E22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9827D6">
        <w:rPr>
          <w:rFonts w:ascii="Times New Roman" w:hAnsi="Times New Roman" w:cs="Times New Roman"/>
          <w:b/>
          <w:bCs/>
          <w:color w:val="000000" w:themeColor="text1"/>
        </w:rPr>
        <w:t xml:space="preserve"> score is:</w:t>
      </w:r>
    </w:p>
    <w:p w14:paraId="65A3E271" w14:textId="7345E8AE" w:rsidR="00820C35" w:rsidRPr="00506DF0" w:rsidRDefault="00820C35" w:rsidP="00820C35">
      <w:pPr>
        <w:spacing w:line="480" w:lineRule="auto"/>
        <w:jc w:val="both"/>
        <w:rPr>
          <w:rFonts w:ascii="Times New Roman" w:hAnsi="Times New Roman" w:cs="Times New Roman"/>
        </w:rPr>
      </w:pPr>
      <w:r w:rsidRPr="00506DF0">
        <w:rPr>
          <w:rFonts w:ascii="Times New Roman" w:hAnsi="Times New Roman" w:cs="Times New Roman"/>
        </w:rPr>
        <w:t>PET Radscore</w:t>
      </w:r>
      <w:r w:rsidR="007B5E22">
        <w:rPr>
          <w:rFonts w:ascii="Times New Roman" w:hAnsi="Times New Roman" w:cs="Times New Roman"/>
        </w:rPr>
        <w:t>s</w:t>
      </w:r>
      <w:r w:rsidRPr="00506DF0">
        <w:rPr>
          <w:rFonts w:ascii="Times New Roman" w:hAnsi="Times New Roman" w:cs="Times New Roman"/>
        </w:rPr>
        <w:t xml:space="preserve"> = 0.065*PET.ClusterProminence_angle45_offset1+-38.822*PET.Correlation_AllDirection_offset1_SD+0.457*PET.Variance+1.014*PET.GreyLevelNonuniformity_angle0_offset1+-1.521*PET.SurfaceVolumeRatio+-0.426*PET.VoxelValueSum+-0.584*PET.GLCMEntropy_AllDirection_offset1_SD+0.015*PET.ClusterProminence_AllDirection_offset1_SD+0.296*PET.MeshVolume+-0.334*PET.LongRunLowGreyLevelEmphasis_angle45_offset1+0.752*PET.GLCMEnergy_AllDirection_offset1_SD+0.309*PET.ClusterShade_angle135_offset1+-1.062*PET.GreyLevelNonuniformity_angle90_offset4 + -5.083</w:t>
      </w:r>
    </w:p>
    <w:p w14:paraId="5B32F7CB" w14:textId="77777777" w:rsidR="00820C35" w:rsidRDefault="00820C35" w:rsidP="00820C35">
      <w:pPr>
        <w:spacing w:line="360" w:lineRule="auto"/>
        <w:jc w:val="both"/>
        <w:rPr>
          <w:rFonts w:ascii="Times New Roman" w:hAnsi="Times New Roman" w:cs="Times New Roman"/>
        </w:rPr>
      </w:pPr>
    </w:p>
    <w:p w14:paraId="4D59126B" w14:textId="77777777" w:rsidR="00820C35" w:rsidRPr="00A37FC3" w:rsidRDefault="00820C35" w:rsidP="00820C35">
      <w:pPr>
        <w:spacing w:line="360" w:lineRule="auto"/>
        <w:jc w:val="both"/>
        <w:rPr>
          <w:rFonts w:ascii="Times New Roman" w:hAnsi="Times New Roman" w:cs="Times New Roman"/>
        </w:rPr>
      </w:pPr>
    </w:p>
    <w:p w14:paraId="6D246D62" w14:textId="77777777" w:rsidR="00820C35" w:rsidRPr="00C050DB" w:rsidRDefault="00820C35" w:rsidP="00820C35">
      <w:pPr>
        <w:spacing w:line="360" w:lineRule="auto"/>
        <w:jc w:val="both"/>
        <w:rPr>
          <w:rFonts w:ascii="Times New Roman" w:hAnsi="Times New Roman" w:cs="Times New Roman"/>
        </w:rPr>
      </w:pPr>
    </w:p>
    <w:p w14:paraId="298532A0" w14:textId="77777777" w:rsidR="00820C35" w:rsidRPr="005C695E" w:rsidRDefault="00820C35" w:rsidP="00820C35">
      <w:pPr>
        <w:adjustRightInd w:val="0"/>
        <w:snapToGrid w:val="0"/>
        <w:spacing w:line="480" w:lineRule="auto"/>
        <w:ind w:left="480" w:hangingChars="200" w:hanging="480"/>
        <w:jc w:val="both"/>
        <w:rPr>
          <w:rFonts w:ascii="Times New Roman" w:hAnsi="Times New Roman" w:cs="Times New Roman"/>
          <w:b/>
          <w:bCs/>
        </w:rPr>
      </w:pPr>
    </w:p>
    <w:p w14:paraId="3D4E8A97" w14:textId="77777777" w:rsidR="00A73B26" w:rsidRPr="00820C35" w:rsidRDefault="00A73B26">
      <w:bookmarkStart w:id="0" w:name="_GoBack"/>
      <w:bookmarkEnd w:id="0"/>
    </w:p>
    <w:sectPr w:rsidR="00A73B26" w:rsidRPr="00820C35" w:rsidSect="00977046">
      <w:footerReference w:type="default" r:id="rId6"/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A23963" w14:textId="77777777" w:rsidR="008B4EEE" w:rsidRDefault="008B4EEE">
      <w:r>
        <w:separator/>
      </w:r>
    </w:p>
  </w:endnote>
  <w:endnote w:type="continuationSeparator" w:id="0">
    <w:p w14:paraId="17B91839" w14:textId="77777777" w:rsidR="008B4EEE" w:rsidRDefault="008B4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10780456"/>
      <w:docPartObj>
        <w:docPartGallery w:val="Page Numbers (Bottom of Page)"/>
        <w:docPartUnique/>
      </w:docPartObj>
    </w:sdtPr>
    <w:sdtEndPr/>
    <w:sdtContent>
      <w:p w14:paraId="75F3FEDC" w14:textId="20C700ED" w:rsidR="004C4948" w:rsidRDefault="00820C3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5094" w:rsidRPr="00A95094">
          <w:rPr>
            <w:noProof/>
            <w:lang w:val="zh-CN"/>
          </w:rPr>
          <w:t>2</w:t>
        </w:r>
        <w:r>
          <w:fldChar w:fldCharType="end"/>
        </w:r>
      </w:p>
    </w:sdtContent>
  </w:sdt>
  <w:p w14:paraId="2C853CDA" w14:textId="77777777" w:rsidR="00932844" w:rsidRDefault="00A950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C96C16" w14:textId="77777777" w:rsidR="008B4EEE" w:rsidRDefault="008B4EEE">
      <w:r>
        <w:separator/>
      </w:r>
    </w:p>
  </w:footnote>
  <w:footnote w:type="continuationSeparator" w:id="0">
    <w:p w14:paraId="7DC57361" w14:textId="77777777" w:rsidR="008B4EEE" w:rsidRDefault="008B4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C35"/>
    <w:rsid w:val="0000285B"/>
    <w:rsid w:val="00011F69"/>
    <w:rsid w:val="00040861"/>
    <w:rsid w:val="00052A70"/>
    <w:rsid w:val="00067456"/>
    <w:rsid w:val="0008649D"/>
    <w:rsid w:val="00093DA0"/>
    <w:rsid w:val="000A019F"/>
    <w:rsid w:val="000B0A57"/>
    <w:rsid w:val="000B1966"/>
    <w:rsid w:val="000B5C59"/>
    <w:rsid w:val="000D0FE4"/>
    <w:rsid w:val="000D46AF"/>
    <w:rsid w:val="000E47BB"/>
    <w:rsid w:val="001109A6"/>
    <w:rsid w:val="001163A2"/>
    <w:rsid w:val="001409B0"/>
    <w:rsid w:val="00145975"/>
    <w:rsid w:val="00150870"/>
    <w:rsid w:val="00185550"/>
    <w:rsid w:val="001A7FAF"/>
    <w:rsid w:val="001C6EFC"/>
    <w:rsid w:val="001E580F"/>
    <w:rsid w:val="001F3D3A"/>
    <w:rsid w:val="00216146"/>
    <w:rsid w:val="00220206"/>
    <w:rsid w:val="00254EC3"/>
    <w:rsid w:val="002555A2"/>
    <w:rsid w:val="00257753"/>
    <w:rsid w:val="00257FB8"/>
    <w:rsid w:val="0026073F"/>
    <w:rsid w:val="0026213D"/>
    <w:rsid w:val="00270C6B"/>
    <w:rsid w:val="002852C2"/>
    <w:rsid w:val="002A105C"/>
    <w:rsid w:val="002C6382"/>
    <w:rsid w:val="002C7BD5"/>
    <w:rsid w:val="002E6337"/>
    <w:rsid w:val="002F18A9"/>
    <w:rsid w:val="002F503B"/>
    <w:rsid w:val="002F515C"/>
    <w:rsid w:val="0030218C"/>
    <w:rsid w:val="0031522F"/>
    <w:rsid w:val="00322341"/>
    <w:rsid w:val="00342CB4"/>
    <w:rsid w:val="00356F77"/>
    <w:rsid w:val="003576E7"/>
    <w:rsid w:val="003702BC"/>
    <w:rsid w:val="00372769"/>
    <w:rsid w:val="003761A6"/>
    <w:rsid w:val="00382D89"/>
    <w:rsid w:val="00383245"/>
    <w:rsid w:val="003A3BF7"/>
    <w:rsid w:val="003A4F07"/>
    <w:rsid w:val="003A55C5"/>
    <w:rsid w:val="003A7107"/>
    <w:rsid w:val="003F2390"/>
    <w:rsid w:val="003F3F28"/>
    <w:rsid w:val="00401708"/>
    <w:rsid w:val="00422A78"/>
    <w:rsid w:val="004315C7"/>
    <w:rsid w:val="0043313E"/>
    <w:rsid w:val="00447E04"/>
    <w:rsid w:val="0049305B"/>
    <w:rsid w:val="004A1E43"/>
    <w:rsid w:val="004A5BFA"/>
    <w:rsid w:val="004B7733"/>
    <w:rsid w:val="004C539E"/>
    <w:rsid w:val="004D29DB"/>
    <w:rsid w:val="004E35BF"/>
    <w:rsid w:val="004F79B9"/>
    <w:rsid w:val="00505D2E"/>
    <w:rsid w:val="0051493E"/>
    <w:rsid w:val="0052558B"/>
    <w:rsid w:val="00530BE5"/>
    <w:rsid w:val="00534E09"/>
    <w:rsid w:val="00572971"/>
    <w:rsid w:val="0057304D"/>
    <w:rsid w:val="0059602E"/>
    <w:rsid w:val="005A21C7"/>
    <w:rsid w:val="005C61C5"/>
    <w:rsid w:val="005D3EF3"/>
    <w:rsid w:val="005D4AB1"/>
    <w:rsid w:val="006043C5"/>
    <w:rsid w:val="00611359"/>
    <w:rsid w:val="00616811"/>
    <w:rsid w:val="00616E1B"/>
    <w:rsid w:val="00620E73"/>
    <w:rsid w:val="0062415A"/>
    <w:rsid w:val="006254AF"/>
    <w:rsid w:val="006448B7"/>
    <w:rsid w:val="006919F3"/>
    <w:rsid w:val="006924B7"/>
    <w:rsid w:val="006A4890"/>
    <w:rsid w:val="006A7C49"/>
    <w:rsid w:val="0072286A"/>
    <w:rsid w:val="007317C4"/>
    <w:rsid w:val="00732044"/>
    <w:rsid w:val="0073665A"/>
    <w:rsid w:val="00740EC0"/>
    <w:rsid w:val="00762117"/>
    <w:rsid w:val="00764751"/>
    <w:rsid w:val="00791D3C"/>
    <w:rsid w:val="007A4033"/>
    <w:rsid w:val="007B5E22"/>
    <w:rsid w:val="007D3F2B"/>
    <w:rsid w:val="007E281F"/>
    <w:rsid w:val="0082060A"/>
    <w:rsid w:val="00820C35"/>
    <w:rsid w:val="00835FA9"/>
    <w:rsid w:val="008641E8"/>
    <w:rsid w:val="00893622"/>
    <w:rsid w:val="008972CB"/>
    <w:rsid w:val="008A26B4"/>
    <w:rsid w:val="008B4EEE"/>
    <w:rsid w:val="008B5500"/>
    <w:rsid w:val="008C13E3"/>
    <w:rsid w:val="0091640F"/>
    <w:rsid w:val="009224AE"/>
    <w:rsid w:val="009436BC"/>
    <w:rsid w:val="0094710F"/>
    <w:rsid w:val="0096118D"/>
    <w:rsid w:val="00970D1A"/>
    <w:rsid w:val="009B0267"/>
    <w:rsid w:val="009B7575"/>
    <w:rsid w:val="009F2B01"/>
    <w:rsid w:val="009F5B80"/>
    <w:rsid w:val="00A10293"/>
    <w:rsid w:val="00A10C62"/>
    <w:rsid w:val="00A536FF"/>
    <w:rsid w:val="00A5555D"/>
    <w:rsid w:val="00A65619"/>
    <w:rsid w:val="00A73B26"/>
    <w:rsid w:val="00A73ECA"/>
    <w:rsid w:val="00A806EE"/>
    <w:rsid w:val="00A95094"/>
    <w:rsid w:val="00AE155E"/>
    <w:rsid w:val="00AE5432"/>
    <w:rsid w:val="00AE70D2"/>
    <w:rsid w:val="00B23E66"/>
    <w:rsid w:val="00B50DC2"/>
    <w:rsid w:val="00B615D1"/>
    <w:rsid w:val="00B66BB2"/>
    <w:rsid w:val="00B80EC1"/>
    <w:rsid w:val="00B84159"/>
    <w:rsid w:val="00B92334"/>
    <w:rsid w:val="00B95E32"/>
    <w:rsid w:val="00B96DC5"/>
    <w:rsid w:val="00BA322C"/>
    <w:rsid w:val="00BC49AC"/>
    <w:rsid w:val="00BC4DCF"/>
    <w:rsid w:val="00BD3258"/>
    <w:rsid w:val="00BD65D6"/>
    <w:rsid w:val="00BE6D08"/>
    <w:rsid w:val="00C06969"/>
    <w:rsid w:val="00C45EBF"/>
    <w:rsid w:val="00C5255B"/>
    <w:rsid w:val="00C5722F"/>
    <w:rsid w:val="00C609E8"/>
    <w:rsid w:val="00C6741F"/>
    <w:rsid w:val="00C70217"/>
    <w:rsid w:val="00C77855"/>
    <w:rsid w:val="00C804D1"/>
    <w:rsid w:val="00C84558"/>
    <w:rsid w:val="00CB7B70"/>
    <w:rsid w:val="00CC32EE"/>
    <w:rsid w:val="00CD7B19"/>
    <w:rsid w:val="00CE415C"/>
    <w:rsid w:val="00D01E75"/>
    <w:rsid w:val="00D04FB7"/>
    <w:rsid w:val="00D46C9E"/>
    <w:rsid w:val="00D63CF9"/>
    <w:rsid w:val="00D6780B"/>
    <w:rsid w:val="00D7332C"/>
    <w:rsid w:val="00D867FB"/>
    <w:rsid w:val="00D94DB9"/>
    <w:rsid w:val="00DD32E9"/>
    <w:rsid w:val="00DE3FD5"/>
    <w:rsid w:val="00E07698"/>
    <w:rsid w:val="00E3674D"/>
    <w:rsid w:val="00E41C33"/>
    <w:rsid w:val="00E542B1"/>
    <w:rsid w:val="00E60C0F"/>
    <w:rsid w:val="00E6183E"/>
    <w:rsid w:val="00E64C8D"/>
    <w:rsid w:val="00E6686E"/>
    <w:rsid w:val="00E722B6"/>
    <w:rsid w:val="00E81F8F"/>
    <w:rsid w:val="00E913C3"/>
    <w:rsid w:val="00E92EB5"/>
    <w:rsid w:val="00EC4564"/>
    <w:rsid w:val="00EF37D9"/>
    <w:rsid w:val="00EF5454"/>
    <w:rsid w:val="00EF57D7"/>
    <w:rsid w:val="00F1243B"/>
    <w:rsid w:val="00F66BEB"/>
    <w:rsid w:val="00F71495"/>
    <w:rsid w:val="00F81D41"/>
    <w:rsid w:val="00FD109B"/>
    <w:rsid w:val="00FE1B1C"/>
    <w:rsid w:val="00FE2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4BAEFE"/>
  <w15:chartTrackingRefBased/>
  <w15:docId w15:val="{44CAA036-550D-41C9-AB32-6C92FD048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0C35"/>
    <w:rPr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0C3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0C35"/>
    <w:rPr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02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02BC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Shyam Sundar W.</cp:lastModifiedBy>
  <cp:revision>5</cp:revision>
  <dcterms:created xsi:type="dcterms:W3CDTF">2021-11-18T12:43:00Z</dcterms:created>
  <dcterms:modified xsi:type="dcterms:W3CDTF">2022-04-12T04:31:00Z</dcterms:modified>
</cp:coreProperties>
</file>